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DC2" w:rsidRPr="00965D57" w:rsidRDefault="002A18B5" w:rsidP="00213DC2">
      <w:r>
        <w:rPr>
          <w:b/>
          <w:bCs/>
          <w:color w:val="222222"/>
          <w:shd w:val="clear" w:color="auto" w:fill="FFFFFF"/>
        </w:rPr>
        <w:t>Additional file</w:t>
      </w:r>
      <w:r w:rsidR="00DB77EA">
        <w:rPr>
          <w:b/>
          <w:bCs/>
          <w:color w:val="222222"/>
          <w:shd w:val="clear" w:color="auto" w:fill="FFFFFF"/>
        </w:rPr>
        <w:t xml:space="preserve"> </w:t>
      </w:r>
      <w:bookmarkStart w:id="0" w:name="_GoBack"/>
      <w:bookmarkEnd w:id="0"/>
      <w:r w:rsidR="00DB77EA">
        <w:rPr>
          <w:b/>
          <w:bCs/>
          <w:color w:val="222222"/>
          <w:shd w:val="clear" w:color="auto" w:fill="FFFFFF"/>
        </w:rPr>
        <w:t>1</w:t>
      </w:r>
      <w:r w:rsidR="00213DC2" w:rsidRPr="00965D57">
        <w:rPr>
          <w:b/>
          <w:bCs/>
          <w:color w:val="222222"/>
          <w:shd w:val="clear" w:color="auto" w:fill="FFFFFF"/>
        </w:rPr>
        <w:t xml:space="preserve"> Table </w:t>
      </w:r>
      <w:r>
        <w:rPr>
          <w:b/>
          <w:bCs/>
          <w:color w:val="222222"/>
          <w:shd w:val="clear" w:color="auto" w:fill="FFFFFF"/>
        </w:rPr>
        <w:t>S</w:t>
      </w:r>
      <w:r w:rsidR="00213DC2" w:rsidRPr="00965D57">
        <w:rPr>
          <w:b/>
          <w:bCs/>
          <w:color w:val="222222"/>
          <w:shd w:val="clear" w:color="auto" w:fill="FFFFFF"/>
        </w:rPr>
        <w:t>1. Comparisons of Random Responders and Eligible Participants on Each Outcome and Predictor</w:t>
      </w:r>
    </w:p>
    <w:tbl>
      <w:tblPr>
        <w:tblStyle w:val="TableGrid"/>
        <w:tblpPr w:leftFromText="180" w:rightFromText="180" w:vertAnchor="text" w:tblpY="1"/>
        <w:tblOverlap w:val="never"/>
        <w:tblW w:w="10440" w:type="dxa"/>
        <w:tblLayout w:type="fixed"/>
        <w:tblLook w:val="04A0" w:firstRow="1" w:lastRow="0" w:firstColumn="1" w:lastColumn="0" w:noHBand="0" w:noVBand="1"/>
      </w:tblPr>
      <w:tblGrid>
        <w:gridCol w:w="4860"/>
        <w:gridCol w:w="1833"/>
        <w:gridCol w:w="2103"/>
        <w:gridCol w:w="1644"/>
      </w:tblGrid>
      <w:tr w:rsidR="00213DC2" w:rsidRPr="00965D57" w:rsidTr="00084AE2">
        <w:trPr>
          <w:trHeight w:val="608"/>
        </w:trPr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pPr>
              <w:rPr>
                <w:b/>
              </w:rPr>
            </w:pPr>
            <w:r w:rsidRPr="00965D57">
              <w:rPr>
                <w:b/>
              </w:rPr>
              <w:t>Predictor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</w:tcPr>
          <w:p w:rsidR="00213DC2" w:rsidRPr="00965D57" w:rsidRDefault="00213DC2" w:rsidP="00084AE2">
            <w:pPr>
              <w:jc w:val="center"/>
              <w:rPr>
                <w:b/>
              </w:rPr>
            </w:pPr>
            <w:r w:rsidRPr="00965D57">
              <w:rPr>
                <w:b/>
              </w:rPr>
              <w:t xml:space="preserve">Random Responders </w:t>
            </w:r>
          </w:p>
          <w:p w:rsidR="00213DC2" w:rsidRPr="00965D57" w:rsidRDefault="00213DC2" w:rsidP="00084AE2">
            <w:pPr>
              <w:jc w:val="center"/>
              <w:rPr>
                <w:b/>
              </w:rPr>
            </w:pPr>
            <w:r w:rsidRPr="00965D57">
              <w:rPr>
                <w:b/>
                <w:i/>
                <w:iCs/>
              </w:rPr>
              <w:t xml:space="preserve">M </w:t>
            </w:r>
            <w:r w:rsidRPr="00965D57">
              <w:rPr>
                <w:b/>
              </w:rPr>
              <w:t>(SE)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:rsidR="00213DC2" w:rsidRPr="00965D57" w:rsidRDefault="00213DC2" w:rsidP="00084AE2">
            <w:pPr>
              <w:jc w:val="center"/>
              <w:rPr>
                <w:b/>
              </w:rPr>
            </w:pPr>
            <w:r w:rsidRPr="00965D57">
              <w:rPr>
                <w:b/>
              </w:rPr>
              <w:t xml:space="preserve">Eligible </w:t>
            </w:r>
          </w:p>
          <w:p w:rsidR="00213DC2" w:rsidRPr="00965D57" w:rsidRDefault="00213DC2" w:rsidP="00084AE2">
            <w:pPr>
              <w:jc w:val="center"/>
              <w:rPr>
                <w:b/>
              </w:rPr>
            </w:pPr>
            <w:r w:rsidRPr="00965D57">
              <w:rPr>
                <w:b/>
              </w:rPr>
              <w:t>Participants</w:t>
            </w:r>
          </w:p>
          <w:p w:rsidR="00213DC2" w:rsidRPr="00965D57" w:rsidRDefault="00213DC2" w:rsidP="00084AE2">
            <w:pPr>
              <w:jc w:val="center"/>
              <w:rPr>
                <w:b/>
              </w:rPr>
            </w:pPr>
            <w:r w:rsidRPr="00965D57">
              <w:rPr>
                <w:b/>
                <w:i/>
                <w:iCs/>
              </w:rPr>
              <w:t>M</w:t>
            </w:r>
            <w:r w:rsidRPr="00965D57">
              <w:rPr>
                <w:b/>
              </w:rPr>
              <w:t xml:space="preserve"> (SE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  <w:rPr>
                <w:b/>
              </w:rPr>
            </w:pPr>
            <w:r w:rsidRPr="00965D57">
              <w:rPr>
                <w:b/>
                <w:i/>
                <w:iCs/>
              </w:rPr>
              <w:t xml:space="preserve">t </w:t>
            </w:r>
            <w:r w:rsidRPr="00965D57">
              <w:rPr>
                <w:b/>
              </w:rPr>
              <w:t>(SE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 # Different Adverse Reactions 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9.10 (0.47)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7.63 (0.19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2.98 (0.49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Overall Frequency of Adverse Reaction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3.50 (3.4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2.01(1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46 (3.24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>Overall Mean Distress of Adverse Reaction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38 (0.0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26 (0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1.62 (0.07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>Daily Sessions of Cannabis U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-0.02 (0.0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-0.07 (0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55 (0.08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Frequency of Cannabis Use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02 (0.0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-0.03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76 (0.07)</w:t>
            </w:r>
          </w:p>
        </w:tc>
      </w:tr>
      <w:tr w:rsidR="00213DC2" w:rsidRPr="00965D57" w:rsidTr="00084AE2">
        <w:trPr>
          <w:trHeight w:val="319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>Age of Onset of Cannabis U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06 (0.0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08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-0.34 (0.06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Quantity of Cannabis Use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13 (0.0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-0.02 (0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1.92 (0.08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Cannabis Use Disorder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04 (0.0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02 (0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30 (0.06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Coping Motiv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46 (0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22 (0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 xml:space="preserve">2.46 (0.09) 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Enhancement Motiv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3.10 (0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3.15 (0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-0.54 (0.10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Social Motiv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31 (0.0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25 (0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69 (0.09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Conformity Motiv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58 (0.0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42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2.63 (0.06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Expansion Motiv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25 (0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11 (0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1.47 (0.10)</w:t>
            </w:r>
          </w:p>
        </w:tc>
      </w:tr>
      <w:tr w:rsidR="00213DC2" w:rsidRPr="00965D57" w:rsidTr="00084AE2">
        <w:trPr>
          <w:trHeight w:val="319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Routine Motiv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67 (0.0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53 (0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1.59 (0.09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Openness to Experience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31 (0.0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30 (0.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29 (0.04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Conscientiousnes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35 (0.0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55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-4.50* (0.05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Extraversion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21 (0.0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44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-4.87* (0.05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Agreeablenes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42 (0.0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65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-5.31* (0.04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Neuroticism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.33 (0.0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93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6.87* (0.06)</w:t>
            </w:r>
          </w:p>
        </w:tc>
      </w:tr>
      <w:tr w:rsidR="00213DC2" w:rsidRPr="00965D57" w:rsidTr="00084AE2">
        <w:trPr>
          <w:trHeight w:val="319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 xml:space="preserve">Anxiety Sensitivity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75 (0.0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48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4.55* (0.06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>Depres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08 (0.0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68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6.90* (0.06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>Anxiet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92 (0.0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65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5.52* (0.05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>Stres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20 (0.0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0.92 (0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5.15* (0.05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lastRenderedPageBreak/>
              <w:t xml:space="preserve">Age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0.67 (0.2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20.81 (0.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03 (0.36)</w:t>
            </w:r>
          </w:p>
        </w:tc>
      </w:tr>
      <w:tr w:rsidR="00213DC2" w:rsidRPr="00965D57" w:rsidTr="00084AE2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3DC2" w:rsidRPr="00965D57" w:rsidRDefault="00213DC2" w:rsidP="00084AE2">
            <w:r w:rsidRPr="00965D57">
              <w:t>Gende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76 (0.03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DC2" w:rsidRPr="00965D57" w:rsidRDefault="00213DC2" w:rsidP="00084AE2">
            <w:pPr>
              <w:jc w:val="center"/>
            </w:pPr>
            <w:r w:rsidRPr="00965D57">
              <w:t>1.73 (0.0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3DC2" w:rsidRPr="00965D57" w:rsidRDefault="00213DC2" w:rsidP="00084AE2">
            <w:pPr>
              <w:jc w:val="center"/>
            </w:pPr>
            <w:r w:rsidRPr="00965D57">
              <w:t>0.82 (0.38)</w:t>
            </w:r>
          </w:p>
        </w:tc>
      </w:tr>
    </w:tbl>
    <w:p w:rsidR="00213DC2" w:rsidRPr="00965D57" w:rsidRDefault="00213DC2" w:rsidP="00213DC2"/>
    <w:p w:rsidR="00213DC2" w:rsidRPr="00965D57" w:rsidRDefault="00213DC2" w:rsidP="00213DC2">
      <w:r w:rsidRPr="00965D57">
        <w:t xml:space="preserve">* indicates </w:t>
      </w:r>
      <w:r w:rsidRPr="00965D57">
        <w:rPr>
          <w:i/>
          <w:iCs/>
        </w:rPr>
        <w:t xml:space="preserve">p </w:t>
      </w:r>
      <w:r w:rsidRPr="00965D57">
        <w:t>&lt; .002 (alpha = 0.5/25 comparisons = .002)</w:t>
      </w:r>
      <w:r w:rsidRPr="00965D57" w:rsidDel="00685989">
        <w:rPr>
          <w:rStyle w:val="FootnoteReference"/>
        </w:rPr>
        <w:t xml:space="preserve"> </w:t>
      </w:r>
      <w:r w:rsidRPr="00965D57">
        <w:t xml:space="preserve"> </w:t>
      </w:r>
    </w:p>
    <w:p w:rsidR="00BA08B0" w:rsidRDefault="00BA08B0"/>
    <w:sectPr w:rsidR="00BA0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DC2"/>
    <w:rsid w:val="000547FF"/>
    <w:rsid w:val="00213DC2"/>
    <w:rsid w:val="002A18B5"/>
    <w:rsid w:val="004B774F"/>
    <w:rsid w:val="00560185"/>
    <w:rsid w:val="0090334C"/>
    <w:rsid w:val="00BA08B0"/>
    <w:rsid w:val="00DB4031"/>
    <w:rsid w:val="00DB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table" w:styleId="TableGrid">
    <w:name w:val="Table Grid"/>
    <w:basedOn w:val="TableNormal"/>
    <w:uiPriority w:val="39"/>
    <w:rsid w:val="00213DC2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13DC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table" w:styleId="TableGrid">
    <w:name w:val="Table Grid"/>
    <w:basedOn w:val="TableNormal"/>
    <w:uiPriority w:val="39"/>
    <w:rsid w:val="00213DC2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13D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lorente, Joan</cp:lastModifiedBy>
  <cp:revision>3</cp:revision>
  <dcterms:created xsi:type="dcterms:W3CDTF">2019-12-20T18:25:00Z</dcterms:created>
  <dcterms:modified xsi:type="dcterms:W3CDTF">2019-12-21T13:21:00Z</dcterms:modified>
</cp:coreProperties>
</file>